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CD6F3" w14:textId="59CE1C29" w:rsidR="00B63E3D" w:rsidRDefault="00A335C2" w:rsidP="00583F4E">
      <w:pPr>
        <w:pStyle w:val="Titre1"/>
      </w:pPr>
      <w:r w:rsidRPr="00DF7DCC">
        <w:t>Supporting information</w:t>
      </w:r>
    </w:p>
    <w:p w14:paraId="6D283A89" w14:textId="7EFF8470" w:rsidR="00B63E3D" w:rsidRPr="00B63E3D" w:rsidRDefault="00B63E3D" w:rsidP="00B63E3D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B63E3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1 Fig.</w:t>
      </w:r>
      <w:r w:rsidRPr="00B63E3D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B63E3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ypical curve obtained for the 32 </w:t>
      </w:r>
      <w:proofErr w:type="spellStart"/>
      <w:r w:rsidRPr="00B63E3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dpf</w:t>
      </w:r>
      <w:proofErr w:type="spellEnd"/>
      <w:r w:rsidRPr="00B63E3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juvenile of </w:t>
      </w:r>
      <w:proofErr w:type="spellStart"/>
      <w:r w:rsidRPr="00B63E3D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>Amphiura</w:t>
      </w:r>
      <w:proofErr w:type="spellEnd"/>
      <w:r w:rsidRPr="00B63E3D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 xml:space="preserve"> filiformis</w:t>
      </w:r>
      <w:r w:rsidRPr="00B63E3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in luminometric analyses</w:t>
      </w:r>
      <w:r w:rsidRPr="00B63E3D">
        <w:rPr>
          <w:rFonts w:ascii="Times New Roman" w:eastAsia="Times New Roman" w:hAnsi="Times New Roman" w:cs="Times New Roman"/>
          <w:color w:val="000000"/>
          <w:lang w:val="en-US"/>
        </w:rPr>
        <w:t xml:space="preserve">. (A) </w:t>
      </w:r>
      <w:proofErr w:type="spellStart"/>
      <w:r w:rsidRPr="00B63E3D">
        <w:rPr>
          <w:rFonts w:ascii="Times New Roman" w:eastAsia="Times New Roman" w:hAnsi="Times New Roman" w:cs="Times New Roman"/>
          <w:color w:val="000000"/>
          <w:lang w:val="en-US"/>
        </w:rPr>
        <w:t>Coenleterazine</w:t>
      </w:r>
      <w:proofErr w:type="spellEnd"/>
      <w:r w:rsidRPr="00B63E3D">
        <w:rPr>
          <w:rFonts w:ascii="Times New Roman" w:eastAsia="Times New Roman" w:hAnsi="Times New Roman" w:cs="Times New Roman"/>
          <w:color w:val="000000"/>
          <w:lang w:val="en-US"/>
        </w:rPr>
        <w:t xml:space="preserve"> typical curve. (B) Acetylcholine (</w:t>
      </w:r>
      <w:proofErr w:type="spellStart"/>
      <w:r w:rsidRPr="00B63E3D">
        <w:rPr>
          <w:rFonts w:ascii="Times New Roman" w:eastAsia="Times New Roman" w:hAnsi="Times New Roman" w:cs="Times New Roman"/>
          <w:color w:val="000000"/>
          <w:lang w:val="en-US"/>
        </w:rPr>
        <w:t>ACh</w:t>
      </w:r>
      <w:proofErr w:type="spellEnd"/>
      <w:r w:rsidRPr="00B63E3D">
        <w:rPr>
          <w:rFonts w:ascii="Times New Roman" w:eastAsia="Times New Roman" w:hAnsi="Times New Roman" w:cs="Times New Roman"/>
          <w:color w:val="000000"/>
          <w:lang w:val="en-US"/>
        </w:rPr>
        <w:t xml:space="preserve"> 1mM) characteristic curve.</w:t>
      </w:r>
    </w:p>
    <w:p w14:paraId="3B5A7D5A" w14:textId="77777777" w:rsidR="00B63E3D" w:rsidRPr="00A95AB6" w:rsidRDefault="00B63E3D" w:rsidP="00B63E3D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00A95AB6">
        <w:rPr>
          <w:rFonts w:ascii="Times New Roman" w:eastAsia="Times New Roman" w:hAnsi="Times New Roman" w:cs="Times New Roman"/>
          <w:color w:val="000000"/>
        </w:rPr>
        <w:t>A</w:t>
      </w:r>
    </w:p>
    <w:p w14:paraId="1987A89C" w14:textId="77777777" w:rsidR="00B63E3D" w:rsidRPr="00A95AB6" w:rsidRDefault="00B63E3D" w:rsidP="00B63E3D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begin"/>
      </w: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instrText xml:space="preserve"> INCLUDEPICTURE "https://lh7-us.googleusercontent.com/lJ_s_cvo8TJ5K4LDfkF709txOwDd15S_nom-lCbVPU4e6s2NIvzNZytBX6EkMO44Lclc4m54QM82QfNLfcKI6BRcVuVLSS0GtPyGs4pAmHf6iIVBlFBYuyuQpeTDiLtm738WyC-I9l8MfvYn1uri28Y" \* MERGEFORMATINET </w:instrText>
      </w: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7B7C77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37965DA2" wp14:editId="44477191">
            <wp:extent cx="4622208" cy="3060000"/>
            <wp:effectExtent l="0" t="0" r="635" b="1270"/>
            <wp:docPr id="759089351" name="Image 2" descr="Une image contenant capture d’écran, Tracé, ligne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ne image contenant capture d’écran, Tracé, ligne, tex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208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end"/>
      </w:r>
    </w:p>
    <w:p w14:paraId="045C2405" w14:textId="48583219" w:rsidR="00B63E3D" w:rsidRPr="00693929" w:rsidRDefault="00B63E3D" w:rsidP="00693929">
      <w:pPr>
        <w:rPr>
          <w:rFonts w:ascii="Times New Roman" w:eastAsia="Times New Roman" w:hAnsi="Times New Roman" w:cs="Times New Roman"/>
          <w:color w:val="000000"/>
        </w:rPr>
      </w:pPr>
      <w:r w:rsidRPr="00A95AB6">
        <w:rPr>
          <w:rFonts w:ascii="Times New Roman" w:eastAsia="Times New Roman" w:hAnsi="Times New Roman" w:cs="Times New Roman"/>
          <w:color w:val="000000"/>
        </w:rPr>
        <w:t>B</w:t>
      </w:r>
    </w:p>
    <w:p w14:paraId="5DDE81E5" w14:textId="77777777" w:rsidR="00B63E3D" w:rsidRPr="00A95AB6" w:rsidRDefault="00B63E3D" w:rsidP="00B63E3D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begin"/>
      </w: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instrText xml:space="preserve"> INCLUDEPICTURE "https://lh7-us.googleusercontent.com/ikWiHLWqFWh-F0p-TUvIvZfN1QE6GSuVn_3ycnZ5Gx13N1XaAwFwlsSBmj4Tu3CDxmtSPF-cpFCdwOJ0aYozjDGE24bdO-DzIn5s18DSDijsaTaF5q3BddNsRhpl6qWGXBP_EUXULsAE6iOaWJg2Iw4" \* MERGEFORMATINET </w:instrText>
      </w: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7B7C77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05135D5D" wp14:editId="73594F63">
            <wp:extent cx="4622165" cy="3059430"/>
            <wp:effectExtent l="0" t="0" r="635" b="1270"/>
            <wp:docPr id="1731984661" name="Image 1" descr="Une image contenant text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ne image contenant texte, capture d’écran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026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AB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end"/>
      </w:r>
    </w:p>
    <w:p w14:paraId="64CFA2B0" w14:textId="77777777" w:rsidR="00693929" w:rsidRDefault="00693929" w:rsidP="00B63E3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</w:p>
    <w:p w14:paraId="6C1BFAA9" w14:textId="3ED458A4" w:rsidR="00CD0FDC" w:rsidRPr="00693929" w:rsidRDefault="00CD0FDC" w:rsidP="00693929">
      <w:pPr>
        <w:pStyle w:val="Titre1"/>
      </w:pPr>
    </w:p>
    <w:sectPr w:rsidR="00CD0FDC" w:rsidRPr="006939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158A0" w14:textId="77777777" w:rsidR="00B60B10" w:rsidRDefault="00B60B10" w:rsidP="00B63E3D">
      <w:r>
        <w:separator/>
      </w:r>
    </w:p>
  </w:endnote>
  <w:endnote w:type="continuationSeparator" w:id="0">
    <w:p w14:paraId="4A8D63B8" w14:textId="77777777" w:rsidR="00B60B10" w:rsidRDefault="00B60B10" w:rsidP="00B6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8EC28" w14:textId="77777777" w:rsidR="00B60B10" w:rsidRDefault="00B60B10" w:rsidP="00B63E3D">
      <w:r>
        <w:separator/>
      </w:r>
    </w:p>
  </w:footnote>
  <w:footnote w:type="continuationSeparator" w:id="0">
    <w:p w14:paraId="37223CEB" w14:textId="77777777" w:rsidR="00B60B10" w:rsidRDefault="00B60B10" w:rsidP="00B63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250"/>
    <w:rsid w:val="00126550"/>
    <w:rsid w:val="00221FB3"/>
    <w:rsid w:val="002F5BD7"/>
    <w:rsid w:val="004E312F"/>
    <w:rsid w:val="00583F4E"/>
    <w:rsid w:val="00691C76"/>
    <w:rsid w:val="00693929"/>
    <w:rsid w:val="00711250"/>
    <w:rsid w:val="00976DBE"/>
    <w:rsid w:val="00A335C2"/>
    <w:rsid w:val="00A60E1C"/>
    <w:rsid w:val="00B60B10"/>
    <w:rsid w:val="00B63E3D"/>
    <w:rsid w:val="00B662CE"/>
    <w:rsid w:val="00B96FC0"/>
    <w:rsid w:val="00BF0619"/>
    <w:rsid w:val="00CD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1D5CD"/>
  <w15:chartTrackingRefBased/>
  <w15:docId w15:val="{8CB06B2E-43A5-D146-A1FA-A01BB25E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335C2"/>
    <w:pPr>
      <w:keepNext/>
      <w:keepLines/>
      <w:spacing w:before="120" w:after="120" w:line="276" w:lineRule="auto"/>
      <w:outlineLvl w:val="0"/>
    </w:pPr>
    <w:rPr>
      <w:rFonts w:ascii="Times New Roman" w:eastAsia="Arial" w:hAnsi="Times New Roman" w:cs="Arial"/>
      <w:b/>
      <w:kern w:val="0"/>
      <w:sz w:val="36"/>
      <w:szCs w:val="40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A60E1C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711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A335C2"/>
    <w:rPr>
      <w:rFonts w:ascii="Times New Roman" w:eastAsia="Arial" w:hAnsi="Times New Roman" w:cs="Arial"/>
      <w:b/>
      <w:kern w:val="0"/>
      <w:sz w:val="36"/>
      <w:szCs w:val="4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B63E3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63E3D"/>
  </w:style>
  <w:style w:type="paragraph" w:styleId="Pieddepage">
    <w:name w:val="footer"/>
    <w:basedOn w:val="Normal"/>
    <w:link w:val="PieddepageCar"/>
    <w:uiPriority w:val="99"/>
    <w:unhideWhenUsed/>
    <w:rsid w:val="00B63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3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Coubris</dc:creator>
  <cp:keywords/>
  <dc:description/>
  <cp:lastModifiedBy>Constance Coubris</cp:lastModifiedBy>
  <cp:revision>2</cp:revision>
  <dcterms:created xsi:type="dcterms:W3CDTF">2024-02-22T15:31:00Z</dcterms:created>
  <dcterms:modified xsi:type="dcterms:W3CDTF">2024-02-22T15:31:00Z</dcterms:modified>
</cp:coreProperties>
</file>